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7FF31B" w14:textId="28E7CFF2" w:rsidR="00B75ED2" w:rsidRPr="00EE29D9" w:rsidRDefault="001B4F28" w:rsidP="00DD3CF8">
      <w:pPr>
        <w:pStyle w:val="Overskrift1"/>
      </w:pPr>
      <w:r>
        <w:t>Supplementary Material</w:t>
      </w:r>
    </w:p>
    <w:p w14:paraId="0F8EE2BF" w14:textId="77777777" w:rsidR="00B75ED2" w:rsidRPr="00EE29D9" w:rsidRDefault="00B75ED2" w:rsidP="00DD3CF8">
      <w:pPr>
        <w:pStyle w:val="Overskrift2"/>
      </w:pPr>
      <w:r w:rsidRPr="00EE29D9">
        <w:t>Mediation analysis with SEM</w:t>
      </w:r>
    </w:p>
    <w:p w14:paraId="096E90EF" w14:textId="30D4BF75" w:rsidR="000A2966" w:rsidRDefault="00B75ED2" w:rsidP="00945855">
      <w:r w:rsidRPr="00EE29D9">
        <w:t>The following is a presentation of the computer syntax [</w:t>
      </w:r>
      <w:proofErr w:type="spellStart"/>
      <w:r w:rsidRPr="00EE29D9">
        <w:t>M</w:t>
      </w:r>
      <w:r w:rsidRPr="00EE29D9">
        <w:rPr>
          <w:i/>
          <w:iCs/>
        </w:rPr>
        <w:t>plus</w:t>
      </w:r>
      <w:proofErr w:type="spellEnd"/>
      <w:r w:rsidRPr="00EE29D9">
        <w:t>] for testing the half-longitudinal mediation model for the</w:t>
      </w:r>
      <w:r w:rsidR="00D555AD">
        <w:t xml:space="preserve"> dietary supplement acceptance</w:t>
      </w:r>
      <w:r w:rsidRPr="00EE29D9">
        <w:t xml:space="preserve"> in the relationship between supplement use and doping attitudes.</w:t>
      </w:r>
    </w:p>
    <w:p w14:paraId="6CC1C08C" w14:textId="4C44B02F" w:rsidR="00945855" w:rsidRPr="00EE29D9" w:rsidRDefault="004A4C90" w:rsidP="00945855">
      <w:r>
        <w:rPr>
          <w:noProof/>
          <w:snapToGrid/>
        </w:rPr>
        <w:drawing>
          <wp:inline distT="0" distB="0" distL="0" distR="0" wp14:anchorId="0227D8F7" wp14:editId="41A70305">
            <wp:extent cx="5396865" cy="5946775"/>
            <wp:effectExtent l="0" t="0" r="0" b="0"/>
            <wp:docPr id="1" name="Bilde 1" descr="Et bilde som inneholder tekst, skjermbilde, Font, dokumen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 descr="Et bilde som inneholder tekst, skjermbilde, Font, dokument&#10;&#10;Automatisk generert beskrivels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6865" cy="5946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945855" w:rsidRPr="00EE29D9" w:rsidSect="00F86324">
      <w:footerReference w:type="default" r:id="rId9"/>
      <w:footnotePr>
        <w:numFmt w:val="lowerLetter"/>
      </w:footnotePr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CFCFC0" w14:textId="77777777" w:rsidR="00573134" w:rsidRDefault="00573134" w:rsidP="00F86324">
      <w:r>
        <w:separator/>
      </w:r>
    </w:p>
  </w:endnote>
  <w:endnote w:type="continuationSeparator" w:id="0">
    <w:p w14:paraId="306C03F9" w14:textId="77777777" w:rsidR="00573134" w:rsidRDefault="00573134" w:rsidP="00F86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9B05D5C" w14:textId="7BA82B24" w:rsidR="00F86324" w:rsidRDefault="00F86324">
    <w:pPr>
      <w:pStyle w:val="Bunntekst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4E893" w14:textId="77777777" w:rsidR="00573134" w:rsidRDefault="00573134" w:rsidP="00F86324">
      <w:r>
        <w:separator/>
      </w:r>
    </w:p>
  </w:footnote>
  <w:footnote w:type="continuationSeparator" w:id="0">
    <w:p w14:paraId="6CAA47A9" w14:textId="77777777" w:rsidR="00573134" w:rsidRDefault="00573134" w:rsidP="00F863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19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17"/>
  </w:num>
  <w:num w:numId="14">
    <w:abstractNumId w:val="20"/>
  </w:num>
  <w:num w:numId="15">
    <w:abstractNumId w:val="14"/>
  </w:num>
  <w:num w:numId="16">
    <w:abstractNumId w:val="16"/>
  </w:num>
  <w:num w:numId="17">
    <w:abstractNumId w:val="11"/>
  </w:num>
  <w:num w:numId="18">
    <w:abstractNumId w:val="0"/>
  </w:num>
  <w:num w:numId="19">
    <w:abstractNumId w:val="12"/>
  </w:num>
  <w:num w:numId="20">
    <w:abstractNumId w:val="18"/>
  </w:num>
  <w:num w:numId="21">
    <w:abstractNumId w:val="21"/>
  </w:num>
  <w:num w:numId="22">
    <w:abstractNumId w:val="22"/>
  </w:num>
  <w:num w:numId="23">
    <w:abstractNumId w:val="13"/>
  </w:num>
  <w:num w:numId="24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9"/>
  <w:hyphenationZone w:val="425"/>
  <w:characterSpacingControl w:val="doNotCompress"/>
  <w:hdrShapeDefaults>
    <o:shapedefaults v:ext="edit" spidmax="2050"/>
  </w:hdrShapeDefaults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zNjOwNLE0NzcBMpR0lIJTi4sz8/NACgxNagGVtadCLQAAAA=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5ED2"/>
    <w:rsid w:val="000064CA"/>
    <w:rsid w:val="00017308"/>
    <w:rsid w:val="000601C9"/>
    <w:rsid w:val="00062C9D"/>
    <w:rsid w:val="000659B7"/>
    <w:rsid w:val="00085A81"/>
    <w:rsid w:val="000869E1"/>
    <w:rsid w:val="0008770C"/>
    <w:rsid w:val="000A2966"/>
    <w:rsid w:val="000A6E5E"/>
    <w:rsid w:val="000B3608"/>
    <w:rsid w:val="000B7A71"/>
    <w:rsid w:val="000C639D"/>
    <w:rsid w:val="000E58D6"/>
    <w:rsid w:val="000F133C"/>
    <w:rsid w:val="000F3EB9"/>
    <w:rsid w:val="00110674"/>
    <w:rsid w:val="00110FA8"/>
    <w:rsid w:val="00113837"/>
    <w:rsid w:val="0013595E"/>
    <w:rsid w:val="00151B94"/>
    <w:rsid w:val="0017399C"/>
    <w:rsid w:val="00196991"/>
    <w:rsid w:val="001A6611"/>
    <w:rsid w:val="001B4F28"/>
    <w:rsid w:val="001F72BC"/>
    <w:rsid w:val="0020314D"/>
    <w:rsid w:val="00210DE2"/>
    <w:rsid w:val="00211A24"/>
    <w:rsid w:val="00221F23"/>
    <w:rsid w:val="00226F12"/>
    <w:rsid w:val="002339A5"/>
    <w:rsid w:val="00250CC1"/>
    <w:rsid w:val="002662AB"/>
    <w:rsid w:val="00280BB1"/>
    <w:rsid w:val="0028626D"/>
    <w:rsid w:val="0029336F"/>
    <w:rsid w:val="002A2074"/>
    <w:rsid w:val="002B2FD4"/>
    <w:rsid w:val="002B6637"/>
    <w:rsid w:val="002E40B1"/>
    <w:rsid w:val="002F004B"/>
    <w:rsid w:val="002F7863"/>
    <w:rsid w:val="00302D89"/>
    <w:rsid w:val="0030694E"/>
    <w:rsid w:val="00307A26"/>
    <w:rsid w:val="00312663"/>
    <w:rsid w:val="0032171A"/>
    <w:rsid w:val="003366E3"/>
    <w:rsid w:val="0034400E"/>
    <w:rsid w:val="00347898"/>
    <w:rsid w:val="00362CB1"/>
    <w:rsid w:val="003661AD"/>
    <w:rsid w:val="00380E3A"/>
    <w:rsid w:val="00390778"/>
    <w:rsid w:val="00390FB7"/>
    <w:rsid w:val="003A0AEF"/>
    <w:rsid w:val="003A36A3"/>
    <w:rsid w:val="003B0F17"/>
    <w:rsid w:val="003C465D"/>
    <w:rsid w:val="003C4C0F"/>
    <w:rsid w:val="003D3E03"/>
    <w:rsid w:val="003E143A"/>
    <w:rsid w:val="003E6042"/>
    <w:rsid w:val="00432693"/>
    <w:rsid w:val="00435E89"/>
    <w:rsid w:val="0044372C"/>
    <w:rsid w:val="00472530"/>
    <w:rsid w:val="00493235"/>
    <w:rsid w:val="004A4C90"/>
    <w:rsid w:val="004B6D30"/>
    <w:rsid w:val="004B7661"/>
    <w:rsid w:val="004F21C5"/>
    <w:rsid w:val="00511CDC"/>
    <w:rsid w:val="005455C7"/>
    <w:rsid w:val="00573134"/>
    <w:rsid w:val="0058699C"/>
    <w:rsid w:val="0058711E"/>
    <w:rsid w:val="005B2F5B"/>
    <w:rsid w:val="005B432A"/>
    <w:rsid w:val="005B592D"/>
    <w:rsid w:val="005E3D14"/>
    <w:rsid w:val="005F3CBF"/>
    <w:rsid w:val="0061242D"/>
    <w:rsid w:val="00624DF0"/>
    <w:rsid w:val="00630EDF"/>
    <w:rsid w:val="0063378C"/>
    <w:rsid w:val="0063741D"/>
    <w:rsid w:val="00637670"/>
    <w:rsid w:val="00651D31"/>
    <w:rsid w:val="00660B49"/>
    <w:rsid w:val="00666325"/>
    <w:rsid w:val="006934BC"/>
    <w:rsid w:val="006960A3"/>
    <w:rsid w:val="006D7405"/>
    <w:rsid w:val="006F34BC"/>
    <w:rsid w:val="00700F03"/>
    <w:rsid w:val="007023FE"/>
    <w:rsid w:val="00714B05"/>
    <w:rsid w:val="00722744"/>
    <w:rsid w:val="00725686"/>
    <w:rsid w:val="00725E64"/>
    <w:rsid w:val="0072677E"/>
    <w:rsid w:val="00732B84"/>
    <w:rsid w:val="00736014"/>
    <w:rsid w:val="00740C7F"/>
    <w:rsid w:val="00744443"/>
    <w:rsid w:val="0075180F"/>
    <w:rsid w:val="00752FEC"/>
    <w:rsid w:val="00781C96"/>
    <w:rsid w:val="007C2C93"/>
    <w:rsid w:val="007C6F9E"/>
    <w:rsid w:val="007E5777"/>
    <w:rsid w:val="007F451F"/>
    <w:rsid w:val="008101D3"/>
    <w:rsid w:val="00811231"/>
    <w:rsid w:val="00862176"/>
    <w:rsid w:val="00862C35"/>
    <w:rsid w:val="008777F5"/>
    <w:rsid w:val="008800DE"/>
    <w:rsid w:val="00885931"/>
    <w:rsid w:val="00885CD7"/>
    <w:rsid w:val="00891326"/>
    <w:rsid w:val="008925A8"/>
    <w:rsid w:val="008A5E3B"/>
    <w:rsid w:val="008F5A33"/>
    <w:rsid w:val="008F7407"/>
    <w:rsid w:val="009047E8"/>
    <w:rsid w:val="00923D24"/>
    <w:rsid w:val="00942A6E"/>
    <w:rsid w:val="00945855"/>
    <w:rsid w:val="009600C7"/>
    <w:rsid w:val="0097341C"/>
    <w:rsid w:val="00976B2A"/>
    <w:rsid w:val="00992B01"/>
    <w:rsid w:val="009A529A"/>
    <w:rsid w:val="009B0704"/>
    <w:rsid w:val="009B1183"/>
    <w:rsid w:val="009C469B"/>
    <w:rsid w:val="009E5459"/>
    <w:rsid w:val="009E7AA1"/>
    <w:rsid w:val="009F7BA8"/>
    <w:rsid w:val="00A01982"/>
    <w:rsid w:val="00A046D4"/>
    <w:rsid w:val="00A0729C"/>
    <w:rsid w:val="00A1229A"/>
    <w:rsid w:val="00A33EBE"/>
    <w:rsid w:val="00A34FDD"/>
    <w:rsid w:val="00A52C88"/>
    <w:rsid w:val="00A57913"/>
    <w:rsid w:val="00A66982"/>
    <w:rsid w:val="00A748DA"/>
    <w:rsid w:val="00A77212"/>
    <w:rsid w:val="00A82479"/>
    <w:rsid w:val="00A852D7"/>
    <w:rsid w:val="00A93415"/>
    <w:rsid w:val="00A94F95"/>
    <w:rsid w:val="00AB5C27"/>
    <w:rsid w:val="00AC2A29"/>
    <w:rsid w:val="00AD6A15"/>
    <w:rsid w:val="00AE6CD6"/>
    <w:rsid w:val="00B13730"/>
    <w:rsid w:val="00B22845"/>
    <w:rsid w:val="00B23947"/>
    <w:rsid w:val="00B24DB3"/>
    <w:rsid w:val="00B458A3"/>
    <w:rsid w:val="00B65B4A"/>
    <w:rsid w:val="00B75ED2"/>
    <w:rsid w:val="00B8620A"/>
    <w:rsid w:val="00BA200E"/>
    <w:rsid w:val="00BD29F4"/>
    <w:rsid w:val="00C04D44"/>
    <w:rsid w:val="00C079DF"/>
    <w:rsid w:val="00C17E3F"/>
    <w:rsid w:val="00C20DC8"/>
    <w:rsid w:val="00C40625"/>
    <w:rsid w:val="00C452AB"/>
    <w:rsid w:val="00C504AA"/>
    <w:rsid w:val="00C5341E"/>
    <w:rsid w:val="00C945AA"/>
    <w:rsid w:val="00CA081B"/>
    <w:rsid w:val="00CA52CF"/>
    <w:rsid w:val="00CA77D6"/>
    <w:rsid w:val="00CB05E6"/>
    <w:rsid w:val="00CB3759"/>
    <w:rsid w:val="00CE2FCA"/>
    <w:rsid w:val="00CF7843"/>
    <w:rsid w:val="00D100E2"/>
    <w:rsid w:val="00D13406"/>
    <w:rsid w:val="00D2285E"/>
    <w:rsid w:val="00D364C3"/>
    <w:rsid w:val="00D371FB"/>
    <w:rsid w:val="00D53669"/>
    <w:rsid w:val="00D555AD"/>
    <w:rsid w:val="00D55DD3"/>
    <w:rsid w:val="00D56DFC"/>
    <w:rsid w:val="00D60721"/>
    <w:rsid w:val="00D635FD"/>
    <w:rsid w:val="00D64DA3"/>
    <w:rsid w:val="00D81E66"/>
    <w:rsid w:val="00D9449C"/>
    <w:rsid w:val="00D96B85"/>
    <w:rsid w:val="00DC448B"/>
    <w:rsid w:val="00DD182D"/>
    <w:rsid w:val="00DD2F8E"/>
    <w:rsid w:val="00DD3BB8"/>
    <w:rsid w:val="00DD3CF8"/>
    <w:rsid w:val="00DE7060"/>
    <w:rsid w:val="00DE7F38"/>
    <w:rsid w:val="00DF0184"/>
    <w:rsid w:val="00DF3ADF"/>
    <w:rsid w:val="00E208D4"/>
    <w:rsid w:val="00E52F9B"/>
    <w:rsid w:val="00E60E5A"/>
    <w:rsid w:val="00E74217"/>
    <w:rsid w:val="00E81D98"/>
    <w:rsid w:val="00E96AF6"/>
    <w:rsid w:val="00EA730D"/>
    <w:rsid w:val="00EB7DF7"/>
    <w:rsid w:val="00ED43DB"/>
    <w:rsid w:val="00EE00B1"/>
    <w:rsid w:val="00EE29D9"/>
    <w:rsid w:val="00EF0B0E"/>
    <w:rsid w:val="00EF6ED2"/>
    <w:rsid w:val="00F02694"/>
    <w:rsid w:val="00F25583"/>
    <w:rsid w:val="00F324F7"/>
    <w:rsid w:val="00F411F7"/>
    <w:rsid w:val="00F445B2"/>
    <w:rsid w:val="00F47E63"/>
    <w:rsid w:val="00F507FC"/>
    <w:rsid w:val="00F52D25"/>
    <w:rsid w:val="00F66938"/>
    <w:rsid w:val="00F73AA5"/>
    <w:rsid w:val="00F86324"/>
    <w:rsid w:val="00F92BEC"/>
    <w:rsid w:val="00FF286A"/>
    <w:rsid w:val="00FF3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65CB7AB"/>
  <w15:chartTrackingRefBased/>
  <w15:docId w15:val="{68CD9007-48E8-43B3-9B84-1B72417F7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0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324"/>
    <w:pPr>
      <w:kinsoku w:val="0"/>
      <w:overflowPunct w:val="0"/>
      <w:autoSpaceDE w:val="0"/>
      <w:autoSpaceDN w:val="0"/>
      <w:adjustRightInd w:val="0"/>
      <w:snapToGrid w:val="0"/>
      <w:spacing w:after="0" w:line="480" w:lineRule="auto"/>
    </w:pPr>
    <w:rPr>
      <w:rFonts w:ascii="Times New Roman" w:eastAsia="Times New Roman" w:hAnsi="Times New Roman" w:cs="Times New Roman"/>
      <w:snapToGrid w:val="0"/>
      <w:sz w:val="24"/>
      <w:szCs w:val="24"/>
      <w:lang w:val="en-US" w:eastAsia="en-GB"/>
    </w:rPr>
  </w:style>
  <w:style w:type="paragraph" w:styleId="Overskrift1">
    <w:name w:val="heading 1"/>
    <w:basedOn w:val="Normal"/>
    <w:next w:val="Paragraph"/>
    <w:link w:val="Overskrift1Tegn"/>
    <w:qFormat/>
    <w:rsid w:val="00F86324"/>
    <w:pPr>
      <w:keepNext/>
      <w:spacing w:before="360" w:after="120"/>
      <w:ind w:right="567"/>
      <w:outlineLvl w:val="0"/>
    </w:pPr>
    <w:rPr>
      <w:rFonts w:cs="Arial"/>
      <w:b/>
      <w:bCs/>
      <w:szCs w:val="32"/>
    </w:rPr>
  </w:style>
  <w:style w:type="paragraph" w:styleId="Overskrift2">
    <w:name w:val="heading 2"/>
    <w:basedOn w:val="Overskrift1"/>
    <w:next w:val="Paragraph"/>
    <w:link w:val="Overskrift2Tegn"/>
    <w:qFormat/>
    <w:rsid w:val="0030694E"/>
    <w:pPr>
      <w:outlineLvl w:val="1"/>
    </w:pPr>
  </w:style>
  <w:style w:type="paragraph" w:styleId="Overskrift3">
    <w:name w:val="heading 3"/>
    <w:basedOn w:val="Overskrift2"/>
    <w:next w:val="Paragraph"/>
    <w:link w:val="Overskrift3Tegn"/>
    <w:qFormat/>
    <w:rsid w:val="006960A3"/>
    <w:pPr>
      <w:outlineLvl w:val="2"/>
    </w:pPr>
    <w:rPr>
      <w:b w:val="0"/>
      <w:bCs w:val="0"/>
    </w:rPr>
  </w:style>
  <w:style w:type="paragraph" w:styleId="Overskrift4">
    <w:name w:val="heading 4"/>
    <w:basedOn w:val="Paragraph"/>
    <w:next w:val="Newparagraph"/>
    <w:link w:val="Overskrift4Tegn"/>
    <w:rsid w:val="00B75ED2"/>
    <w:pPr>
      <w:spacing w:before="360"/>
      <w:outlineLvl w:val="3"/>
    </w:pPr>
    <w:rPr>
      <w:bCs/>
      <w:szCs w:val="2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rsid w:val="00F86324"/>
    <w:rPr>
      <w:rFonts w:ascii="Times New Roman" w:eastAsia="Times New Roman" w:hAnsi="Times New Roman" w:cs="Arial"/>
      <w:b/>
      <w:bCs/>
      <w:snapToGrid w:val="0"/>
      <w:sz w:val="24"/>
      <w:szCs w:val="32"/>
      <w:lang w:val="en-US" w:eastAsia="en-GB"/>
    </w:rPr>
  </w:style>
  <w:style w:type="character" w:customStyle="1" w:styleId="Overskrift2Tegn">
    <w:name w:val="Overskrift 2 Tegn"/>
    <w:basedOn w:val="Standardskriftforavsnitt"/>
    <w:link w:val="Overskrift2"/>
    <w:rsid w:val="0030694E"/>
    <w:rPr>
      <w:rFonts w:ascii="Times New Roman" w:eastAsia="Times New Roman" w:hAnsi="Times New Roman" w:cs="Arial"/>
      <w:b/>
      <w:bCs/>
      <w:snapToGrid w:val="0"/>
      <w:sz w:val="24"/>
      <w:szCs w:val="32"/>
      <w:lang w:val="en-US" w:eastAsia="en-GB"/>
    </w:rPr>
  </w:style>
  <w:style w:type="character" w:customStyle="1" w:styleId="Overskrift3Tegn">
    <w:name w:val="Overskrift 3 Tegn"/>
    <w:basedOn w:val="Standardskriftforavsnitt"/>
    <w:link w:val="Overskrift3"/>
    <w:rsid w:val="006960A3"/>
    <w:rPr>
      <w:rFonts w:ascii="Times New Roman" w:eastAsia="Times New Roman" w:hAnsi="Times New Roman" w:cs="Arial"/>
      <w:snapToGrid w:val="0"/>
      <w:sz w:val="24"/>
      <w:szCs w:val="32"/>
      <w:lang w:val="en-US" w:eastAsia="en-GB"/>
    </w:rPr>
  </w:style>
  <w:style w:type="character" w:customStyle="1" w:styleId="Overskrift4Tegn">
    <w:name w:val="Overskrift 4 Tegn"/>
    <w:basedOn w:val="Standardskriftforavsnitt"/>
    <w:link w:val="Overskrift4"/>
    <w:rsid w:val="00B75ED2"/>
    <w:rPr>
      <w:rFonts w:ascii="Times New Roman" w:eastAsia="Times New Roman" w:hAnsi="Times New Roman" w:cs="Times New Roman"/>
      <w:bCs/>
      <w:sz w:val="24"/>
      <w:szCs w:val="28"/>
      <w:lang w:val="en-GB" w:eastAsia="en-GB"/>
    </w:rPr>
  </w:style>
  <w:style w:type="paragraph" w:customStyle="1" w:styleId="Articletitle">
    <w:name w:val="Article title"/>
    <w:basedOn w:val="Normal"/>
    <w:next w:val="Normal"/>
    <w:rsid w:val="00B75ED2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rsid w:val="00B75ED2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rsid w:val="00B75ED2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rsid w:val="00B75ED2"/>
  </w:style>
  <w:style w:type="paragraph" w:customStyle="1" w:styleId="Abstract">
    <w:name w:val="Abstract"/>
    <w:basedOn w:val="Normal"/>
    <w:next w:val="Keywords"/>
    <w:rsid w:val="00B75ED2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rsid w:val="00F86324"/>
  </w:style>
  <w:style w:type="paragraph" w:customStyle="1" w:styleId="Correspondencedetails">
    <w:name w:val="Correspondence details"/>
    <w:basedOn w:val="Normal"/>
    <w:rsid w:val="00B75ED2"/>
    <w:pPr>
      <w:spacing w:before="240" w:line="360" w:lineRule="auto"/>
    </w:pPr>
  </w:style>
  <w:style w:type="paragraph" w:customStyle="1" w:styleId="Displayedquotation">
    <w:name w:val="Displayed quotation"/>
    <w:basedOn w:val="Normal"/>
    <w:rsid w:val="00B75ED2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rsid w:val="00B75ED2"/>
    <w:pPr>
      <w:numPr>
        <w:numId w:val="13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rsid w:val="00B75ED2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rsid w:val="00B75ED2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rsid w:val="00B75ED2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rsid w:val="00B75ED2"/>
    <w:pPr>
      <w:spacing w:before="240" w:line="360" w:lineRule="auto"/>
    </w:pPr>
  </w:style>
  <w:style w:type="paragraph" w:customStyle="1" w:styleId="Footnotes">
    <w:name w:val="Footnotes"/>
    <w:basedOn w:val="Normal"/>
    <w:rsid w:val="00B75ED2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rsid w:val="00B75ED2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B75ED2"/>
  </w:style>
  <w:style w:type="paragraph" w:customStyle="1" w:styleId="Paragraph">
    <w:name w:val="Paragraph"/>
    <w:basedOn w:val="Normal"/>
    <w:next w:val="Newparagraph"/>
    <w:link w:val="ParagraphTegn"/>
    <w:qFormat/>
    <w:rsid w:val="00F86324"/>
    <w:pPr>
      <w:ind w:firstLine="426"/>
    </w:pPr>
  </w:style>
  <w:style w:type="paragraph" w:customStyle="1" w:styleId="Newparagraph">
    <w:name w:val="New paragraph"/>
    <w:basedOn w:val="Normal"/>
    <w:rsid w:val="00B75ED2"/>
    <w:pPr>
      <w:ind w:firstLine="720"/>
    </w:pPr>
  </w:style>
  <w:style w:type="paragraph" w:styleId="Vanliginnrykk">
    <w:name w:val="Normal Indent"/>
    <w:basedOn w:val="Normal"/>
    <w:rsid w:val="00B75ED2"/>
    <w:pPr>
      <w:ind w:left="720"/>
    </w:pPr>
  </w:style>
  <w:style w:type="paragraph" w:customStyle="1" w:styleId="References">
    <w:name w:val="References"/>
    <w:basedOn w:val="Normal"/>
    <w:qFormat/>
    <w:rsid w:val="00DD3CF8"/>
    <w:pPr>
      <w:ind w:left="426" w:hanging="426"/>
    </w:pPr>
  </w:style>
  <w:style w:type="paragraph" w:customStyle="1" w:styleId="Subjectcodes">
    <w:name w:val="Subject codes"/>
    <w:basedOn w:val="Keywords"/>
    <w:next w:val="Paragraph"/>
    <w:rsid w:val="00B75ED2"/>
  </w:style>
  <w:style w:type="paragraph" w:customStyle="1" w:styleId="Bulletedlist">
    <w:name w:val="Bulleted list"/>
    <w:basedOn w:val="Paragraph"/>
    <w:next w:val="Paragraph"/>
    <w:rsid w:val="00B75ED2"/>
    <w:pPr>
      <w:numPr>
        <w:numId w:val="14"/>
      </w:numPr>
      <w:spacing w:after="240"/>
      <w:contextualSpacing/>
    </w:pPr>
  </w:style>
  <w:style w:type="paragraph" w:styleId="Fotnotetekst">
    <w:name w:val="footnote text"/>
    <w:basedOn w:val="Normal"/>
    <w:link w:val="FotnotetekstTegn"/>
    <w:autoRedefine/>
    <w:rsid w:val="0030694E"/>
    <w:pPr>
      <w:spacing w:line="240" w:lineRule="auto"/>
    </w:pPr>
    <w:rPr>
      <w:sz w:val="22"/>
      <w:szCs w:val="20"/>
    </w:rPr>
  </w:style>
  <w:style w:type="character" w:customStyle="1" w:styleId="FotnotetekstTegn">
    <w:name w:val="Fotnotetekst Tegn"/>
    <w:basedOn w:val="Standardskriftforavsnitt"/>
    <w:link w:val="Fotnotetekst"/>
    <w:rsid w:val="0030694E"/>
    <w:rPr>
      <w:rFonts w:ascii="Times New Roman" w:eastAsia="Times New Roman" w:hAnsi="Times New Roman" w:cs="Times New Roman"/>
      <w:snapToGrid w:val="0"/>
      <w:szCs w:val="20"/>
      <w:lang w:val="en-US" w:eastAsia="en-GB"/>
    </w:rPr>
  </w:style>
  <w:style w:type="character" w:styleId="Fotnotereferanse">
    <w:name w:val="footnote reference"/>
    <w:basedOn w:val="Standardskriftforavsnitt"/>
    <w:rsid w:val="00B75ED2"/>
    <w:rPr>
      <w:vertAlign w:val="superscript"/>
    </w:rPr>
  </w:style>
  <w:style w:type="paragraph" w:styleId="Sluttnotetekst">
    <w:name w:val="endnote text"/>
    <w:basedOn w:val="Normal"/>
    <w:link w:val="SluttnotetekstTegn"/>
    <w:autoRedefine/>
    <w:rsid w:val="00B75ED2"/>
    <w:pPr>
      <w:ind w:left="284" w:hanging="284"/>
    </w:pPr>
    <w:rPr>
      <w:sz w:val="22"/>
      <w:szCs w:val="20"/>
    </w:rPr>
  </w:style>
  <w:style w:type="character" w:customStyle="1" w:styleId="SluttnotetekstTegn">
    <w:name w:val="Sluttnotetekst Tegn"/>
    <w:basedOn w:val="Standardskriftforavsnitt"/>
    <w:link w:val="Sluttnotetekst"/>
    <w:rsid w:val="00B75ED2"/>
    <w:rPr>
      <w:rFonts w:ascii="Times New Roman" w:eastAsia="Times New Roman" w:hAnsi="Times New Roman" w:cs="Times New Roman"/>
      <w:szCs w:val="20"/>
      <w:lang w:val="en-GB" w:eastAsia="en-GB"/>
    </w:rPr>
  </w:style>
  <w:style w:type="character" w:styleId="Sluttnotereferanse">
    <w:name w:val="endnote reference"/>
    <w:basedOn w:val="Standardskriftforavsnitt"/>
    <w:rsid w:val="00B75ED2"/>
    <w:rPr>
      <w:vertAlign w:val="superscript"/>
    </w:rPr>
  </w:style>
  <w:style w:type="paragraph" w:styleId="Topptekst">
    <w:name w:val="header"/>
    <w:basedOn w:val="Normal"/>
    <w:link w:val="TopptekstTegn"/>
    <w:rsid w:val="00B75ED2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TopptekstTegn">
    <w:name w:val="Topptekst Tegn"/>
    <w:basedOn w:val="Standardskriftforavsnitt"/>
    <w:link w:val="Topptekst"/>
    <w:rsid w:val="00B75ED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unntekst">
    <w:name w:val="footer"/>
    <w:basedOn w:val="Normal"/>
    <w:link w:val="BunntekstTegn"/>
    <w:uiPriority w:val="99"/>
    <w:rsid w:val="00B75ED2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BunntekstTegn">
    <w:name w:val="Bunntekst Tegn"/>
    <w:basedOn w:val="Standardskriftforavsnitt"/>
    <w:link w:val="Bunntekst"/>
    <w:uiPriority w:val="99"/>
    <w:rsid w:val="00B75ED2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Heading4Paragraph">
    <w:name w:val="Heading 4 + Paragraph"/>
    <w:basedOn w:val="Paragraph"/>
    <w:next w:val="Newparagraph"/>
    <w:rsid w:val="00B75ED2"/>
    <w:pPr>
      <w:spacing w:before="360"/>
    </w:pPr>
  </w:style>
  <w:style w:type="paragraph" w:customStyle="1" w:styleId="EndNoteBibliographyTitle">
    <w:name w:val="EndNote Bibliography Title"/>
    <w:basedOn w:val="Normal"/>
    <w:link w:val="EndNoteBibliographyTitleTegn"/>
    <w:rsid w:val="00B75ED2"/>
    <w:pPr>
      <w:jc w:val="center"/>
    </w:pPr>
    <w:rPr>
      <w:noProof/>
    </w:rPr>
  </w:style>
  <w:style w:type="character" w:customStyle="1" w:styleId="ParagraphTegn">
    <w:name w:val="Paragraph Tegn"/>
    <w:basedOn w:val="Standardskriftforavsnitt"/>
    <w:link w:val="Paragraph"/>
    <w:rsid w:val="00F86324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EndNoteBibliographyTitleTegn">
    <w:name w:val="EndNote Bibliography Title Tegn"/>
    <w:basedOn w:val="ParagraphTegn"/>
    <w:link w:val="EndNoteBibliographyTitle"/>
    <w:rsid w:val="00B75ED2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paragraph" w:customStyle="1" w:styleId="EndNoteBibliography">
    <w:name w:val="EndNote Bibliography"/>
    <w:basedOn w:val="Normal"/>
    <w:link w:val="EndNoteBibliographyTegn"/>
    <w:rsid w:val="00B75ED2"/>
    <w:pPr>
      <w:spacing w:line="240" w:lineRule="auto"/>
    </w:pPr>
    <w:rPr>
      <w:noProof/>
    </w:rPr>
  </w:style>
  <w:style w:type="character" w:customStyle="1" w:styleId="EndNoteBibliographyTegn">
    <w:name w:val="EndNote Bibliography Tegn"/>
    <w:basedOn w:val="ParagraphTegn"/>
    <w:link w:val="EndNoteBibliography"/>
    <w:rsid w:val="00B75ED2"/>
    <w:rPr>
      <w:rFonts w:ascii="Times New Roman" w:eastAsia="Times New Roman" w:hAnsi="Times New Roman" w:cs="Times New Roman"/>
      <w:noProof/>
      <w:sz w:val="24"/>
      <w:szCs w:val="24"/>
      <w:lang w:val="en-GB" w:eastAsia="en-GB"/>
    </w:rPr>
  </w:style>
  <w:style w:type="table" w:styleId="Tabellrutenett">
    <w:name w:val="Table Grid"/>
    <w:basedOn w:val="Vanligtabell"/>
    <w:rsid w:val="00B75ED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rsid w:val="00B75ED2"/>
    <w:pPr>
      <w:ind w:left="720"/>
      <w:contextualSpacing/>
    </w:pPr>
  </w:style>
  <w:style w:type="character" w:styleId="Hyperkobling">
    <w:name w:val="Hyperlink"/>
    <w:basedOn w:val="Standardskriftforavsnitt"/>
    <w:unhideWhenUsed/>
    <w:rsid w:val="00B75ED2"/>
    <w:rPr>
      <w:color w:val="0563C1" w:themeColor="hyperlink"/>
      <w:u w:val="single"/>
    </w:rPr>
  </w:style>
  <w:style w:type="character" w:customStyle="1" w:styleId="UnresolvedMention1">
    <w:name w:val="Unresolved Mention1"/>
    <w:basedOn w:val="Standardskriftforavsnitt"/>
    <w:uiPriority w:val="99"/>
    <w:semiHidden/>
    <w:unhideWhenUsed/>
    <w:rsid w:val="00B75ED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B75ED2"/>
    <w:pPr>
      <w:spacing w:before="100" w:beforeAutospacing="1" w:after="100" w:afterAutospacing="1" w:line="240" w:lineRule="auto"/>
    </w:pPr>
    <w:rPr>
      <w:lang w:val="nb-NO" w:eastAsia="nb-NO"/>
    </w:rPr>
  </w:style>
  <w:style w:type="paragraph" w:styleId="Bobletekst">
    <w:name w:val="Balloon Text"/>
    <w:basedOn w:val="Normal"/>
    <w:link w:val="BobletekstTegn"/>
    <w:semiHidden/>
    <w:unhideWhenUsed/>
    <w:rsid w:val="00B75ED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semiHidden/>
    <w:rsid w:val="00B75ED2"/>
    <w:rPr>
      <w:rFonts w:ascii="Segoe UI" w:eastAsia="Times New Roman" w:hAnsi="Segoe UI" w:cs="Segoe UI"/>
      <w:sz w:val="18"/>
      <w:szCs w:val="18"/>
      <w:lang w:val="en-GB" w:eastAsia="en-GB"/>
    </w:rPr>
  </w:style>
  <w:style w:type="character" w:styleId="Plassholdertekst">
    <w:name w:val="Placeholder Text"/>
    <w:basedOn w:val="Standardskriftforavsnitt"/>
    <w:semiHidden/>
    <w:rsid w:val="00B75ED2"/>
    <w:rPr>
      <w:color w:val="808080"/>
    </w:rPr>
  </w:style>
  <w:style w:type="character" w:styleId="Merknadsreferanse">
    <w:name w:val="annotation reference"/>
    <w:basedOn w:val="Standardskriftforavsnitt"/>
    <w:semiHidden/>
    <w:unhideWhenUsed/>
    <w:rsid w:val="00B75ED2"/>
    <w:rPr>
      <w:sz w:val="16"/>
      <w:szCs w:val="16"/>
    </w:rPr>
  </w:style>
  <w:style w:type="paragraph" w:styleId="Merknadstekst">
    <w:name w:val="annotation text"/>
    <w:basedOn w:val="Normal"/>
    <w:link w:val="MerknadstekstTegn"/>
    <w:unhideWhenUsed/>
    <w:rsid w:val="00F8632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rsid w:val="00F86324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Kommentaremne">
    <w:name w:val="annotation subject"/>
    <w:basedOn w:val="Merknadstekst"/>
    <w:next w:val="Merknadstekst"/>
    <w:link w:val="KommentaremneTegn"/>
    <w:semiHidden/>
    <w:unhideWhenUsed/>
    <w:rsid w:val="00B75ED2"/>
    <w:rPr>
      <w:b/>
      <w:bCs/>
    </w:rPr>
  </w:style>
  <w:style w:type="character" w:customStyle="1" w:styleId="KommentaremneTegn">
    <w:name w:val="Kommentaremne Tegn"/>
    <w:basedOn w:val="MerknadstekstTegn"/>
    <w:link w:val="Kommentaremne"/>
    <w:semiHidden/>
    <w:rsid w:val="00B75ED2"/>
    <w:rPr>
      <w:rFonts w:ascii="Times New Roman" w:eastAsia="Times New Roman" w:hAnsi="Times New Roman" w:cs="Times New Roman"/>
      <w:b/>
      <w:bCs/>
      <w:sz w:val="20"/>
      <w:szCs w:val="20"/>
      <w:lang w:val="en-GB" w:eastAsia="en-GB"/>
    </w:rPr>
  </w:style>
  <w:style w:type="paragraph" w:styleId="Revisjon">
    <w:name w:val="Revision"/>
    <w:hidden/>
    <w:semiHidden/>
    <w:rsid w:val="00B75ED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Tittel">
    <w:name w:val="Title"/>
    <w:basedOn w:val="Articletitle"/>
    <w:next w:val="Normal"/>
    <w:link w:val="TittelTegn"/>
    <w:uiPriority w:val="10"/>
    <w:qFormat/>
    <w:rsid w:val="00F86324"/>
    <w:pPr>
      <w:spacing w:before="240" w:after="240" w:line="480" w:lineRule="auto"/>
    </w:pPr>
  </w:style>
  <w:style w:type="character" w:customStyle="1" w:styleId="TittelTegn">
    <w:name w:val="Tittel Tegn"/>
    <w:basedOn w:val="Standardskriftforavsnitt"/>
    <w:link w:val="Tittel"/>
    <w:uiPriority w:val="10"/>
    <w:rsid w:val="00F86324"/>
    <w:rPr>
      <w:rFonts w:ascii="Times New Roman" w:eastAsia="Times New Roman" w:hAnsi="Times New Roman" w:cs="Times New Roman"/>
      <w:b/>
      <w:sz w:val="28"/>
      <w:szCs w:val="24"/>
      <w:lang w:val="en-US" w:eastAsia="en-GB"/>
    </w:rPr>
  </w:style>
  <w:style w:type="paragraph" w:styleId="Sitat">
    <w:name w:val="Quote"/>
    <w:basedOn w:val="Displayedquotation"/>
    <w:next w:val="Normal"/>
    <w:link w:val="SitatTegn"/>
    <w:uiPriority w:val="29"/>
    <w:qFormat/>
    <w:rsid w:val="006960A3"/>
    <w:pPr>
      <w:tabs>
        <w:tab w:val="clear" w:pos="1077"/>
        <w:tab w:val="clear" w:pos="1440"/>
        <w:tab w:val="clear" w:pos="1797"/>
        <w:tab w:val="clear" w:pos="2155"/>
        <w:tab w:val="clear" w:pos="2512"/>
      </w:tabs>
      <w:spacing w:after="240" w:line="480" w:lineRule="auto"/>
      <w:ind w:left="426"/>
      <w:contextualSpacing w:val="0"/>
    </w:pPr>
  </w:style>
  <w:style w:type="character" w:customStyle="1" w:styleId="SitatTegn">
    <w:name w:val="Sitat Tegn"/>
    <w:basedOn w:val="Standardskriftforavsnitt"/>
    <w:link w:val="Sitat"/>
    <w:uiPriority w:val="29"/>
    <w:rsid w:val="006960A3"/>
    <w:rPr>
      <w:rFonts w:ascii="Times New Roman" w:eastAsia="Times New Roman" w:hAnsi="Times New Roman" w:cs="Times New Roman"/>
      <w:snapToGrid w:val="0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560489-20FA-4251-AB7B-8EF07257F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0</TotalTime>
  <Pages>1</Pages>
  <Words>42</Words>
  <Characters>227</Characters>
  <Application>Microsoft Office Word</Application>
  <DocSecurity>0</DocSecurity>
  <Lines>1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lement usage and doping attitudes in youth sports: Exploring the mediating role of the legitimacy of using dietary supplements across a competitive season</vt:lpstr>
      <vt:lpstr>Supplement usage and doping attitudes in youth sports: Exploring the mediating role of the legitimacy of using dietary supplements across a competitive season</vt:lpstr>
    </vt:vector>
  </TitlesOfParts>
  <Company>OLE</Company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usage and doping attitudes in youth sports: Exploring the mediating role of the legitimacy of using dietary supplements across a competitive season</dc:title>
  <dc:subject/>
  <dc:creator>OLE</dc:creator>
  <cp:keywords/>
  <dc:description/>
  <cp:lastModifiedBy>Jan Åge Kristensen</cp:lastModifiedBy>
  <cp:revision>148</cp:revision>
  <dcterms:created xsi:type="dcterms:W3CDTF">2023-05-01T08:37:00Z</dcterms:created>
  <dcterms:modified xsi:type="dcterms:W3CDTF">2023-08-01T15:10:00Z</dcterms:modified>
</cp:coreProperties>
</file>